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24E9" w:rsidRDefault="008024E9" w:rsidP="00B907C8">
      <w:bookmarkStart w:id="0" w:name="_Toc104120201"/>
      <w:r>
        <w:t>Search Query</w:t>
      </w:r>
    </w:p>
    <w:p w:rsidR="008024E9" w:rsidRDefault="008024E9" w:rsidP="00B907C8">
      <w:r w:rsidRPr="008024E9">
        <w:t>( (substance us* ORsubstance addict* ORsubstance depend* ORsubstance misuse ORdrug addict* OR drugdepend* OR alcohol us*)AND (online OR internet-based OR web-based ORe-health OR e-mentalhealth OR emental healthOR computer*) AND(adher* OR engag* ORcompliance) AND(Intervention ORprevention OR treatment)) NOT meta-analysis NOTsystematic review</w:t>
      </w:r>
    </w:p>
    <w:p w:rsidR="008024E9" w:rsidRDefault="008024E9" w:rsidP="00B907C8"/>
    <w:p w:rsidR="00B907C8" w:rsidRDefault="00B907C8" w:rsidP="00B907C8"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Summary of included studie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5"/>
        <w:gridCol w:w="945"/>
        <w:gridCol w:w="4319"/>
        <w:gridCol w:w="3393"/>
        <w:gridCol w:w="2318"/>
      </w:tblGrid>
      <w:tr w:rsidR="00B907C8" w:rsidRPr="00EC6411" w:rsidTr="00DD08DF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7C8" w:rsidRPr="00EC6411" w:rsidRDefault="00B907C8" w:rsidP="00DD08DF">
            <w:r w:rsidRPr="00EC6411">
              <w:t>Study I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7C8" w:rsidRPr="00EC6411" w:rsidRDefault="00B907C8" w:rsidP="00DD08DF">
            <w:r w:rsidRPr="00EC6411">
              <w:t>Country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7C8" w:rsidRPr="00EC6411" w:rsidRDefault="00B907C8" w:rsidP="00DD08DF">
            <w:r w:rsidRPr="00EC6411">
              <w:t>Interventions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7C8" w:rsidRPr="00EC6411" w:rsidRDefault="00B907C8" w:rsidP="00DD08DF">
            <w:r w:rsidRPr="00EC6411">
              <w:t>Study Design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07C8" w:rsidRPr="00EC6411" w:rsidRDefault="00B907C8" w:rsidP="00DD08DF">
            <w:r w:rsidRPr="00EC6411">
              <w:t>Target Substance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noWrap/>
            <w:tcMar>
              <w:top w:w="113" w:type="dxa"/>
            </w:tcMar>
            <w:hideMark/>
          </w:tcPr>
          <w:p w:rsidR="00B907C8" w:rsidRPr="00EC6411" w:rsidRDefault="00B907C8" w:rsidP="00DD08DF">
            <w:r w:rsidRPr="00EC6411">
              <w:t>Acosta 201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tcBorders>
              <w:top w:val="single" w:sz="4" w:space="0" w:color="auto"/>
            </w:tcBorders>
            <w:noWrap/>
            <w:tcMar>
              <w:top w:w="113" w:type="dxa"/>
            </w:tcMar>
            <w:hideMark/>
          </w:tcPr>
          <w:p w:rsidR="00B907C8" w:rsidRPr="00EC6411" w:rsidRDefault="00B907C8" w:rsidP="00DD08DF">
            <w:r w:rsidRPr="00EC6411">
              <w:t>Thinking Forward</w:t>
            </w:r>
          </w:p>
        </w:tc>
        <w:tc>
          <w:tcPr>
            <w:tcW w:w="3393" w:type="dxa"/>
            <w:tcBorders>
              <w:top w:val="single" w:sz="4" w:space="0" w:color="auto"/>
            </w:tcBorders>
            <w:noWrap/>
            <w:tcMar>
              <w:top w:w="113" w:type="dxa"/>
            </w:tcMar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noWrap/>
            <w:tcMar>
              <w:top w:w="113" w:type="dxa"/>
            </w:tcMar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Batterham 2018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Australia</w:t>
            </w:r>
          </w:p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A: FitMindKit - tailored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945" w:type="dxa"/>
          </w:tcPr>
          <w:p w:rsidR="00B907C8" w:rsidRPr="00EC6411" w:rsidRDefault="00B907C8" w:rsidP="00DD08DF"/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B: FitMindKit - static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Brooks 2010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TES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Feasibility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Cocaine use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Budney 2011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Computerized MET/CBT/CM intervention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Non-</w:t>
            </w:r>
            <w:r>
              <w:t>randomized</w:t>
            </w:r>
            <w:r w:rsidRPr="00EC6411">
              <w:t xml:space="preserve"> trial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Cannabis use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Campbell 2014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TES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Carroll 2008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CBT4CBT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Carroll 2014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CBT4CBT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Cocaine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lastRenderedPageBreak/>
              <w:t>Carroll 2018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A: CBT4CBT + Galantamine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Cocaine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945" w:type="dxa"/>
          </w:tcPr>
          <w:p w:rsidR="00B907C8" w:rsidRPr="00EC6411" w:rsidRDefault="00B907C8" w:rsidP="00DD08DF"/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B: CBT4CBT + Placebo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Chaple 2014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TES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andomized</w:t>
            </w:r>
            <w:r w:rsidRPr="00EC6411">
              <w:t xml:space="preserve"> open-label trial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Deady 2016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Australia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DEAL Project (based on SHADE)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Alcohol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Study I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Country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Interventions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Study Design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Target Substance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Johansson 2017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Sweden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eChange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Pre-post observational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Alcohol use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Johansson 2020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Sweden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ICBT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Alcohol use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Kay-Lambkin 2009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Australia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SHADE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Alcohol/cannabis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Kiluk 2016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A: CBT4CBT + TAU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Alcohol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945" w:type="dxa"/>
          </w:tcPr>
          <w:p w:rsidR="00B907C8" w:rsidRPr="00EC6411" w:rsidRDefault="00B907C8" w:rsidP="00DD08DF"/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B: CBT4CBT + brief clinical monitoring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Kiluk 2018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CBT4CBT plus monitoring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Marsch 2014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TES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Opioid use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Paris 2018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United States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CBT4CBT-Spanish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Schaub 2012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Switzerland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SnowControl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Cocaine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lastRenderedPageBreak/>
              <w:t>Schaub 2015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Switzerland</w:t>
            </w:r>
          </w:p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A: CanReduce + chat counselling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Cannabis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945" w:type="dxa"/>
          </w:tcPr>
          <w:p w:rsidR="00B907C8" w:rsidRPr="00EC6411" w:rsidRDefault="00B907C8" w:rsidP="00DD08DF"/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B: CanReduce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</w:tr>
    </w:tbl>
    <w:p w:rsidR="00B907C8" w:rsidRDefault="00B907C8" w:rsidP="00B907C8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5"/>
        <w:gridCol w:w="945"/>
        <w:gridCol w:w="4319"/>
        <w:gridCol w:w="3393"/>
        <w:gridCol w:w="2318"/>
      </w:tblGrid>
      <w:tr w:rsidR="00B907C8" w:rsidRPr="00EC6411" w:rsidTr="00DD08DF">
        <w:trPr>
          <w:trHeight w:val="34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lastRenderedPageBreak/>
              <w:t>Study I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Country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Interventions</w:t>
            </w:r>
          </w:p>
        </w:tc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Study Design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907C8" w:rsidRPr="00EC6411" w:rsidRDefault="00B907C8" w:rsidP="00DD08DF">
            <w:pPr>
              <w:rPr>
                <w:color w:val="000000"/>
              </w:rPr>
            </w:pPr>
            <w:r w:rsidRPr="00EC6411">
              <w:t>Target Substanc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</w:tcPr>
          <w:p w:rsidR="00B907C8" w:rsidRPr="00EC6411" w:rsidRDefault="00B907C8" w:rsidP="00DD08DF"/>
        </w:tc>
        <w:tc>
          <w:tcPr>
            <w:tcW w:w="945" w:type="dxa"/>
          </w:tcPr>
          <w:p w:rsidR="00B907C8" w:rsidRPr="00EC6411" w:rsidRDefault="00B907C8" w:rsidP="00DD08DF"/>
        </w:tc>
        <w:tc>
          <w:tcPr>
            <w:tcW w:w="4319" w:type="dxa"/>
          </w:tcPr>
          <w:p w:rsidR="00B907C8" w:rsidRPr="00EC6411" w:rsidRDefault="00B907C8" w:rsidP="00DD08DF"/>
        </w:tc>
        <w:tc>
          <w:tcPr>
            <w:tcW w:w="3393" w:type="dxa"/>
            <w:noWrap/>
          </w:tcPr>
          <w:p w:rsidR="00B907C8" w:rsidRDefault="00B907C8" w:rsidP="00DD08DF"/>
        </w:tc>
        <w:tc>
          <w:tcPr>
            <w:tcW w:w="2318" w:type="dxa"/>
            <w:noWrap/>
          </w:tcPr>
          <w:p w:rsidR="00B907C8" w:rsidRPr="00EC6411" w:rsidRDefault="00B907C8" w:rsidP="00DD08DF"/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Schaub 2019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Switzerland</w:t>
            </w:r>
          </w:p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A: SnowControl + chat counselling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Stimulant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945" w:type="dxa"/>
          </w:tcPr>
          <w:p w:rsidR="00B907C8" w:rsidRPr="00EC6411" w:rsidRDefault="00B907C8" w:rsidP="00DD08DF"/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B: SnowControl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Shi 2019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Australia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CBT4CBT for office-based buprenorphine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 xml:space="preserve">Pilot </w:t>
            </w:r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Opioid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Sundstrom 2020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Sweden</w:t>
            </w:r>
          </w:p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A: ePlus (high intensity intervention)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Alcohol use</w:t>
            </w:r>
          </w:p>
        </w:tc>
      </w:tr>
      <w:tr w:rsidR="00B907C8" w:rsidRPr="00EC6411" w:rsidTr="00DD08DF">
        <w:trPr>
          <w:trHeight w:val="34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945" w:type="dxa"/>
          </w:tcPr>
          <w:p w:rsidR="00B907C8" w:rsidRPr="00EC6411" w:rsidRDefault="00B907C8" w:rsidP="00DD08DF"/>
        </w:tc>
        <w:tc>
          <w:tcPr>
            <w:tcW w:w="4319" w:type="dxa"/>
            <w:hideMark/>
          </w:tcPr>
          <w:p w:rsidR="00B907C8" w:rsidRPr="00EC6411" w:rsidRDefault="00B907C8" w:rsidP="00DD08DF">
            <w:r w:rsidRPr="00EC6411">
              <w:t>B: eChange (low Intensity Intervention)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> 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Takano 2020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Japan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e-SMARPP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 xml:space="preserve">Pilot </w:t>
            </w:r>
            <w:r>
              <w:t>RCT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  <w:tr w:rsidR="00B907C8" w:rsidRPr="00EC6411" w:rsidTr="00DD08DF">
        <w:trPr>
          <w:trHeight w:val="320"/>
        </w:trPr>
        <w:tc>
          <w:tcPr>
            <w:tcW w:w="1985" w:type="dxa"/>
            <w:noWrap/>
            <w:hideMark/>
          </w:tcPr>
          <w:p w:rsidR="00B907C8" w:rsidRPr="00EC6411" w:rsidRDefault="00B907C8" w:rsidP="00DD08DF">
            <w:r w:rsidRPr="00EC6411">
              <w:t>Tiburcio 2018</w:t>
            </w:r>
          </w:p>
        </w:tc>
        <w:tc>
          <w:tcPr>
            <w:tcW w:w="945" w:type="dxa"/>
          </w:tcPr>
          <w:p w:rsidR="00B907C8" w:rsidRPr="00EC6411" w:rsidRDefault="00B907C8" w:rsidP="00DD08DF">
            <w:r w:rsidRPr="00EC6411">
              <w:t>Mexico</w:t>
            </w:r>
          </w:p>
        </w:tc>
        <w:tc>
          <w:tcPr>
            <w:tcW w:w="4319" w:type="dxa"/>
            <w:noWrap/>
            <w:hideMark/>
          </w:tcPr>
          <w:p w:rsidR="00B907C8" w:rsidRPr="00EC6411" w:rsidRDefault="00B907C8" w:rsidP="00DD08DF">
            <w:r w:rsidRPr="00EC6411">
              <w:t>PAADD</w:t>
            </w:r>
          </w:p>
        </w:tc>
        <w:tc>
          <w:tcPr>
            <w:tcW w:w="3393" w:type="dxa"/>
            <w:noWrap/>
            <w:hideMark/>
          </w:tcPr>
          <w:p w:rsidR="00B907C8" w:rsidRPr="00EC6411" w:rsidRDefault="00B907C8" w:rsidP="00DD08DF">
            <w:r w:rsidRPr="00EC6411">
              <w:t xml:space="preserve">Pilot </w:t>
            </w:r>
            <w:r>
              <w:t>randomized</w:t>
            </w:r>
            <w:r w:rsidRPr="00EC6411">
              <w:t xml:space="preserve"> open-label trial</w:t>
            </w:r>
          </w:p>
        </w:tc>
        <w:tc>
          <w:tcPr>
            <w:tcW w:w="2318" w:type="dxa"/>
            <w:noWrap/>
            <w:hideMark/>
          </w:tcPr>
          <w:p w:rsidR="00B907C8" w:rsidRPr="00EC6411" w:rsidRDefault="00B907C8" w:rsidP="00DD08DF">
            <w:r w:rsidRPr="00EC6411">
              <w:t xml:space="preserve">General </w:t>
            </w:r>
            <w:r>
              <w:t>SU</w:t>
            </w:r>
          </w:p>
        </w:tc>
      </w:tr>
    </w:tbl>
    <w:p w:rsidR="00B907C8" w:rsidRPr="00EC6411" w:rsidRDefault="00B907C8" w:rsidP="00B907C8"/>
    <w:p w:rsidR="00B907C8" w:rsidRPr="000F7651" w:rsidRDefault="00B907C8" w:rsidP="00B907C8">
      <w:pPr>
        <w:rPr>
          <w:rFonts w:eastAsiaTheme="minorHAnsi"/>
          <w:color w:val="auto"/>
        </w:rPr>
      </w:pPr>
      <w:r w:rsidRPr="00EC6411">
        <w:rPr>
          <w:i/>
          <w:iCs/>
        </w:rPr>
        <w:t>Note.</w:t>
      </w:r>
      <w:r w:rsidRPr="00EC6411">
        <w:t xml:space="preserve"> TES = Therapeutic Education System; MET = Motivational Enhancement Therapy; CBT = Cognitive</w:t>
      </w:r>
      <w:r>
        <w:t>-</w:t>
      </w:r>
      <w:r w:rsidRPr="00EC6411">
        <w:t xml:space="preserve">Behavioural Therapy; CM = Contingency Management; PAADD = Programa de Ayuda para Abuso de Drogas y Depresión; e-SMARPP = e-learning Serigaya Methamphetamine Relapse Prevention Program; TAU = </w:t>
      </w:r>
      <w:r>
        <w:t>treatment</w:t>
      </w:r>
      <w:r w:rsidRPr="00EC6411">
        <w:t xml:space="preserve"> as </w:t>
      </w:r>
      <w:r>
        <w:t>u</w:t>
      </w:r>
      <w:r w:rsidRPr="00EC6411">
        <w:t>sual</w:t>
      </w:r>
      <w:r>
        <w:t>; RCT = randomized controlled trial; SU = substance use</w:t>
      </w:r>
      <w:r w:rsidRPr="00EC6411">
        <w:t>.</w:t>
      </w:r>
    </w:p>
    <w:p w:rsidR="00B63CC5" w:rsidRDefault="00B63CC5"/>
    <w:sectPr w:rsidR="00B63CC5" w:rsidSect="00B907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C8"/>
    <w:rsid w:val="008024E9"/>
    <w:rsid w:val="00B63CC5"/>
    <w:rsid w:val="00B907C8"/>
    <w:rsid w:val="00C5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A94F1"/>
  <w15:chartTrackingRefBased/>
  <w15:docId w15:val="{07712F75-521B-7F46-9762-A9ED3DD3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7C8"/>
    <w:pPr>
      <w:shd w:val="clear" w:color="auto" w:fill="FFFFFF"/>
      <w:spacing w:beforeAutospacing="1" w:after="100" w:afterAutospacing="1"/>
    </w:pPr>
    <w:rPr>
      <w:rFonts w:ascii="Arial" w:eastAsia="Times New Roman" w:hAnsi="Arial" w:cs="Arial"/>
      <w:color w:val="000000" w:themeColor="tex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07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tai7@student.ubc.ca</dc:creator>
  <cp:keywords/>
  <dc:description/>
  <cp:lastModifiedBy>andytai7@student.ubc.ca</cp:lastModifiedBy>
  <cp:revision>2</cp:revision>
  <dcterms:created xsi:type="dcterms:W3CDTF">2023-06-14T18:33:00Z</dcterms:created>
  <dcterms:modified xsi:type="dcterms:W3CDTF">2023-06-14T20:57:00Z</dcterms:modified>
</cp:coreProperties>
</file>